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DBD102" w14:textId="732DBA10" w:rsidR="00BD5C70" w:rsidRPr="00BD5C70" w:rsidRDefault="003345C7" w:rsidP="009163B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1</w:t>
      </w:r>
      <w:r w:rsidR="00BD5C70" w:rsidRPr="00BD5C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5C70" w:rsidRPr="00BD5C70">
        <w:rPr>
          <w:rFonts w:ascii="Times New Roman" w:hAnsi="Times New Roman" w:cs="Times New Roman"/>
          <w:bCs/>
          <w:sz w:val="24"/>
          <w:szCs w:val="24"/>
          <w:lang w:val="en-US"/>
        </w:rPr>
        <w:t>Baseline characteristics, stratified by reason for switch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610"/>
        <w:gridCol w:w="1034"/>
        <w:gridCol w:w="1069"/>
        <w:gridCol w:w="820"/>
        <w:gridCol w:w="1125"/>
        <w:gridCol w:w="1578"/>
        <w:gridCol w:w="826"/>
      </w:tblGrid>
      <w:tr w:rsidR="00BD5C70" w:rsidRPr="00AC00AB" w14:paraId="37B83B4B" w14:textId="77777777" w:rsidTr="004129F2">
        <w:trPr>
          <w:jc w:val="center"/>
        </w:trPr>
        <w:tc>
          <w:tcPr>
            <w:tcW w:w="2610" w:type="dxa"/>
          </w:tcPr>
          <w:p w14:paraId="1EEE0FD2" w14:textId="77777777" w:rsidR="00BD5C70" w:rsidRPr="00510534" w:rsidRDefault="00BD5C70" w:rsidP="009163B7">
            <w:pPr>
              <w:spacing w:after="16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0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irst study treatment</w:t>
            </w:r>
          </w:p>
        </w:tc>
        <w:tc>
          <w:tcPr>
            <w:tcW w:w="2923" w:type="dxa"/>
            <w:gridSpan w:val="3"/>
          </w:tcPr>
          <w:p w14:paraId="2DE1B9D1" w14:textId="77777777" w:rsidR="00BD5C70" w:rsidRPr="00510534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0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ti-CD20</w:t>
            </w:r>
          </w:p>
        </w:tc>
        <w:tc>
          <w:tcPr>
            <w:tcW w:w="3529" w:type="dxa"/>
            <w:gridSpan w:val="3"/>
          </w:tcPr>
          <w:p w14:paraId="47A24830" w14:textId="77777777" w:rsidR="00BD5C70" w:rsidRPr="00510534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10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adribine</w:t>
            </w:r>
            <w:proofErr w:type="spellEnd"/>
          </w:p>
        </w:tc>
      </w:tr>
      <w:tr w:rsidR="00AC00AB" w:rsidRPr="00AC00AB" w14:paraId="13C155A9" w14:textId="77777777" w:rsidTr="004129F2">
        <w:trPr>
          <w:jc w:val="center"/>
        </w:trPr>
        <w:tc>
          <w:tcPr>
            <w:tcW w:w="2610" w:type="dxa"/>
          </w:tcPr>
          <w:p w14:paraId="31C78EA1" w14:textId="0896D134" w:rsidR="00BD5C70" w:rsidRPr="00510534" w:rsidRDefault="004129F2" w:rsidP="009163B7">
            <w:pPr>
              <w:spacing w:after="16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witch reason</w:t>
            </w:r>
          </w:p>
        </w:tc>
        <w:tc>
          <w:tcPr>
            <w:tcW w:w="1034" w:type="dxa"/>
          </w:tcPr>
          <w:p w14:paraId="4FB77CEC" w14:textId="77777777" w:rsidR="00BD5C70" w:rsidRPr="00510534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0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ease activity (N=22)</w:t>
            </w:r>
          </w:p>
        </w:tc>
        <w:tc>
          <w:tcPr>
            <w:tcW w:w="1069" w:type="dxa"/>
          </w:tcPr>
          <w:p w14:paraId="33F1C125" w14:textId="6EECA3B5" w:rsidR="00BD5C70" w:rsidRPr="00510534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0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verse events</w:t>
            </w:r>
            <w:r w:rsidR="00510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510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9)</w:t>
            </w:r>
          </w:p>
        </w:tc>
        <w:tc>
          <w:tcPr>
            <w:tcW w:w="820" w:type="dxa"/>
          </w:tcPr>
          <w:p w14:paraId="5C8B88B9" w14:textId="77777777" w:rsidR="00BD5C70" w:rsidRPr="00510534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0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25" w:type="dxa"/>
          </w:tcPr>
          <w:p w14:paraId="70090AB4" w14:textId="77777777" w:rsidR="00BD5C70" w:rsidRPr="00510534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0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ease activity (N=34)</w:t>
            </w:r>
          </w:p>
        </w:tc>
        <w:tc>
          <w:tcPr>
            <w:tcW w:w="1578" w:type="dxa"/>
          </w:tcPr>
          <w:p w14:paraId="7FA9F884" w14:textId="53686A72" w:rsidR="00BD5C70" w:rsidRPr="00510534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0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verse events</w:t>
            </w:r>
            <w:r w:rsidR="00510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510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6)</w:t>
            </w:r>
          </w:p>
        </w:tc>
        <w:tc>
          <w:tcPr>
            <w:tcW w:w="826" w:type="dxa"/>
          </w:tcPr>
          <w:p w14:paraId="36AFDD16" w14:textId="77777777" w:rsidR="00BD5C70" w:rsidRPr="00510534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0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AC00AB" w:rsidRPr="00AC00AB" w14:paraId="31BAD738" w14:textId="77777777" w:rsidTr="004129F2">
        <w:trPr>
          <w:jc w:val="center"/>
        </w:trPr>
        <w:tc>
          <w:tcPr>
            <w:tcW w:w="2610" w:type="dxa"/>
          </w:tcPr>
          <w:p w14:paraId="7AFFDE80" w14:textId="77777777" w:rsidR="00BD5C70" w:rsidRPr="00AC00AB" w:rsidRDefault="00BD5C70" w:rsidP="009163B7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years, median (IQR)</w:t>
            </w:r>
          </w:p>
        </w:tc>
        <w:tc>
          <w:tcPr>
            <w:tcW w:w="1034" w:type="dxa"/>
          </w:tcPr>
          <w:p w14:paraId="2CD97A36" w14:textId="2C440124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  <w:p w14:paraId="4507D7D9" w14:textId="1B587DA9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4-52)</w:t>
            </w:r>
          </w:p>
        </w:tc>
        <w:tc>
          <w:tcPr>
            <w:tcW w:w="1069" w:type="dxa"/>
          </w:tcPr>
          <w:p w14:paraId="587B1AE0" w14:textId="47EC916D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  <w:p w14:paraId="58F089B4" w14:textId="2E323DD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7-56)</w:t>
            </w:r>
          </w:p>
        </w:tc>
        <w:tc>
          <w:tcPr>
            <w:tcW w:w="820" w:type="dxa"/>
          </w:tcPr>
          <w:p w14:paraId="1EDFB17C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36</w:t>
            </w:r>
          </w:p>
        </w:tc>
        <w:tc>
          <w:tcPr>
            <w:tcW w:w="1125" w:type="dxa"/>
          </w:tcPr>
          <w:p w14:paraId="1FEF75AE" w14:textId="5993EA26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  <w:p w14:paraId="06A89587" w14:textId="05C2DEF1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7-42)</w:t>
            </w:r>
          </w:p>
        </w:tc>
        <w:tc>
          <w:tcPr>
            <w:tcW w:w="1578" w:type="dxa"/>
          </w:tcPr>
          <w:p w14:paraId="63FEBA56" w14:textId="1A8A8EB2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5</w:t>
            </w:r>
          </w:p>
          <w:p w14:paraId="0C7D075B" w14:textId="40825B8B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3-43)</w:t>
            </w:r>
          </w:p>
        </w:tc>
        <w:tc>
          <w:tcPr>
            <w:tcW w:w="826" w:type="dxa"/>
          </w:tcPr>
          <w:p w14:paraId="338FE116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37</w:t>
            </w:r>
          </w:p>
        </w:tc>
      </w:tr>
      <w:tr w:rsidR="00AC00AB" w:rsidRPr="00AC00AB" w14:paraId="5165D916" w14:textId="77777777" w:rsidTr="004129F2">
        <w:trPr>
          <w:jc w:val="center"/>
        </w:trPr>
        <w:tc>
          <w:tcPr>
            <w:tcW w:w="2610" w:type="dxa"/>
          </w:tcPr>
          <w:p w14:paraId="67DF4B18" w14:textId="77777777" w:rsidR="00BD5C70" w:rsidRPr="00AC00AB" w:rsidRDefault="00BD5C70" w:rsidP="009163B7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s, n (%)</w:t>
            </w:r>
          </w:p>
        </w:tc>
        <w:tc>
          <w:tcPr>
            <w:tcW w:w="1034" w:type="dxa"/>
          </w:tcPr>
          <w:p w14:paraId="20C927C6" w14:textId="509102CD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  <w:p w14:paraId="7C50CA0E" w14:textId="3E3F6316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7%)</w:t>
            </w:r>
          </w:p>
        </w:tc>
        <w:tc>
          <w:tcPr>
            <w:tcW w:w="1069" w:type="dxa"/>
          </w:tcPr>
          <w:p w14:paraId="1E18D527" w14:textId="6399C5EC" w:rsidR="004129F2" w:rsidRDefault="00185A0D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42648255" w14:textId="6007962B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6%)</w:t>
            </w:r>
          </w:p>
        </w:tc>
        <w:tc>
          <w:tcPr>
            <w:tcW w:w="820" w:type="dxa"/>
          </w:tcPr>
          <w:p w14:paraId="24E8CB7A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46</w:t>
            </w:r>
          </w:p>
        </w:tc>
        <w:tc>
          <w:tcPr>
            <w:tcW w:w="1125" w:type="dxa"/>
          </w:tcPr>
          <w:p w14:paraId="13F95F78" w14:textId="0ECBA560" w:rsidR="004129F2" w:rsidRDefault="00BA3471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  <w:p w14:paraId="11D2BD92" w14:textId="39B5F15D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1%)</w:t>
            </w:r>
          </w:p>
        </w:tc>
        <w:tc>
          <w:tcPr>
            <w:tcW w:w="1578" w:type="dxa"/>
          </w:tcPr>
          <w:p w14:paraId="2F627F99" w14:textId="77777777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5CBF50FF" w14:textId="665B1C92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3%)</w:t>
            </w:r>
          </w:p>
        </w:tc>
        <w:tc>
          <w:tcPr>
            <w:tcW w:w="826" w:type="dxa"/>
          </w:tcPr>
          <w:p w14:paraId="32932100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9</w:t>
            </w:r>
          </w:p>
        </w:tc>
      </w:tr>
      <w:tr w:rsidR="00AC00AB" w:rsidRPr="00AC00AB" w14:paraId="20FE3794" w14:textId="77777777" w:rsidTr="004129F2">
        <w:trPr>
          <w:jc w:val="center"/>
        </w:trPr>
        <w:tc>
          <w:tcPr>
            <w:tcW w:w="2610" w:type="dxa"/>
          </w:tcPr>
          <w:p w14:paraId="4B4603E6" w14:textId="77777777" w:rsidR="00BD5C70" w:rsidRPr="00AC00AB" w:rsidRDefault="00BD5C70" w:rsidP="009163B7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SS, median (IQR)</w:t>
            </w:r>
          </w:p>
        </w:tc>
        <w:tc>
          <w:tcPr>
            <w:tcW w:w="1034" w:type="dxa"/>
          </w:tcPr>
          <w:p w14:paraId="72E1ACDD" w14:textId="6254AB64" w:rsidR="004129F2" w:rsidRDefault="001B6EBB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58105F67" w14:textId="70C5E4A6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-6)</w:t>
            </w:r>
          </w:p>
        </w:tc>
        <w:tc>
          <w:tcPr>
            <w:tcW w:w="1069" w:type="dxa"/>
          </w:tcPr>
          <w:p w14:paraId="7241F00A" w14:textId="244C6F86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0728CBE3" w14:textId="56B17E2A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-6)</w:t>
            </w:r>
          </w:p>
        </w:tc>
        <w:tc>
          <w:tcPr>
            <w:tcW w:w="820" w:type="dxa"/>
          </w:tcPr>
          <w:p w14:paraId="4322724C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61</w:t>
            </w:r>
          </w:p>
        </w:tc>
        <w:tc>
          <w:tcPr>
            <w:tcW w:w="1125" w:type="dxa"/>
          </w:tcPr>
          <w:p w14:paraId="08F5E54A" w14:textId="235F2BDE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  <w:p w14:paraId="1B87953E" w14:textId="66A2A73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-4)</w:t>
            </w:r>
          </w:p>
        </w:tc>
        <w:tc>
          <w:tcPr>
            <w:tcW w:w="1578" w:type="dxa"/>
          </w:tcPr>
          <w:p w14:paraId="6AD3D376" w14:textId="1522A25E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3B7537E0" w14:textId="5C6A0878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-4)</w:t>
            </w:r>
          </w:p>
        </w:tc>
        <w:tc>
          <w:tcPr>
            <w:tcW w:w="826" w:type="dxa"/>
          </w:tcPr>
          <w:p w14:paraId="1AED69BD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62</w:t>
            </w:r>
          </w:p>
        </w:tc>
      </w:tr>
      <w:tr w:rsidR="00AC00AB" w:rsidRPr="00AC00AB" w14:paraId="2AB16FE1" w14:textId="77777777" w:rsidTr="004129F2">
        <w:trPr>
          <w:jc w:val="center"/>
        </w:trPr>
        <w:tc>
          <w:tcPr>
            <w:tcW w:w="2610" w:type="dxa"/>
          </w:tcPr>
          <w:p w14:paraId="53A6D9EB" w14:textId="77777777" w:rsidR="00BD5C70" w:rsidRPr="00AC00AB" w:rsidRDefault="00BD5C70" w:rsidP="009163B7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 therapies, median number (IQR)</w:t>
            </w:r>
          </w:p>
        </w:tc>
        <w:tc>
          <w:tcPr>
            <w:tcW w:w="1034" w:type="dxa"/>
          </w:tcPr>
          <w:p w14:paraId="2E9DD7E2" w14:textId="6CBBA4E5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4302EC34" w14:textId="5B6436F9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-5)</w:t>
            </w:r>
          </w:p>
        </w:tc>
        <w:tc>
          <w:tcPr>
            <w:tcW w:w="1069" w:type="dxa"/>
          </w:tcPr>
          <w:p w14:paraId="7280F5CD" w14:textId="75B1E098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622C6CF1" w14:textId="786FC261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-3)</w:t>
            </w:r>
          </w:p>
        </w:tc>
        <w:tc>
          <w:tcPr>
            <w:tcW w:w="820" w:type="dxa"/>
          </w:tcPr>
          <w:p w14:paraId="5D5C4286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7</w:t>
            </w:r>
          </w:p>
        </w:tc>
        <w:tc>
          <w:tcPr>
            <w:tcW w:w="1125" w:type="dxa"/>
          </w:tcPr>
          <w:p w14:paraId="5CED4571" w14:textId="44022DB7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3770FAE1" w14:textId="5862AF55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-4)</w:t>
            </w:r>
          </w:p>
        </w:tc>
        <w:tc>
          <w:tcPr>
            <w:tcW w:w="1578" w:type="dxa"/>
          </w:tcPr>
          <w:p w14:paraId="7DE431E2" w14:textId="22A0A11F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0455484F" w14:textId="158DD9AB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-5)</w:t>
            </w:r>
          </w:p>
        </w:tc>
        <w:tc>
          <w:tcPr>
            <w:tcW w:w="826" w:type="dxa"/>
          </w:tcPr>
          <w:p w14:paraId="56C3A583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28</w:t>
            </w:r>
          </w:p>
        </w:tc>
      </w:tr>
      <w:tr w:rsidR="00AC00AB" w:rsidRPr="00AC00AB" w14:paraId="28725336" w14:textId="77777777" w:rsidTr="004129F2">
        <w:trPr>
          <w:jc w:val="center"/>
        </w:trPr>
        <w:tc>
          <w:tcPr>
            <w:tcW w:w="2610" w:type="dxa"/>
          </w:tcPr>
          <w:p w14:paraId="741DC3AE" w14:textId="77777777" w:rsidR="00BD5C70" w:rsidRPr="00AC00AB" w:rsidRDefault="00BD5C70" w:rsidP="009163B7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apy naïve, n (%)</w:t>
            </w:r>
          </w:p>
        </w:tc>
        <w:tc>
          <w:tcPr>
            <w:tcW w:w="1034" w:type="dxa"/>
          </w:tcPr>
          <w:p w14:paraId="5133AC98" w14:textId="0751DB5C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34E8EC36" w14:textId="365AB738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%)</w:t>
            </w:r>
          </w:p>
        </w:tc>
        <w:tc>
          <w:tcPr>
            <w:tcW w:w="1069" w:type="dxa"/>
          </w:tcPr>
          <w:p w14:paraId="7E042824" w14:textId="6A591BA1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66BAB326" w14:textId="46712779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2%)</w:t>
            </w:r>
          </w:p>
        </w:tc>
        <w:tc>
          <w:tcPr>
            <w:tcW w:w="820" w:type="dxa"/>
          </w:tcPr>
          <w:p w14:paraId="2377A959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95</w:t>
            </w:r>
          </w:p>
        </w:tc>
        <w:tc>
          <w:tcPr>
            <w:tcW w:w="1125" w:type="dxa"/>
          </w:tcPr>
          <w:p w14:paraId="06E31115" w14:textId="7785ED11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14:paraId="40A88E6E" w14:textId="0084EF75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4%)</w:t>
            </w:r>
          </w:p>
        </w:tc>
        <w:tc>
          <w:tcPr>
            <w:tcW w:w="1578" w:type="dxa"/>
          </w:tcPr>
          <w:p w14:paraId="04233F64" w14:textId="67E48F7F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1D6CD64C" w14:textId="5013013C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3%)</w:t>
            </w:r>
          </w:p>
        </w:tc>
        <w:tc>
          <w:tcPr>
            <w:tcW w:w="826" w:type="dxa"/>
          </w:tcPr>
          <w:p w14:paraId="7365EE42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87</w:t>
            </w:r>
          </w:p>
        </w:tc>
      </w:tr>
      <w:tr w:rsidR="00AC00AB" w:rsidRPr="00AC00AB" w14:paraId="70B0AAE5" w14:textId="77777777" w:rsidTr="004129F2">
        <w:trPr>
          <w:jc w:val="center"/>
        </w:trPr>
        <w:tc>
          <w:tcPr>
            <w:tcW w:w="2610" w:type="dxa"/>
          </w:tcPr>
          <w:p w14:paraId="44EF148F" w14:textId="77777777" w:rsidR="00BD5C70" w:rsidRPr="00AC00AB" w:rsidRDefault="00BD5C70" w:rsidP="009163B7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s from first MS diagnosis to first therapy, median (IQR)</w:t>
            </w:r>
          </w:p>
        </w:tc>
        <w:tc>
          <w:tcPr>
            <w:tcW w:w="1034" w:type="dxa"/>
          </w:tcPr>
          <w:p w14:paraId="586C0319" w14:textId="4661F1C0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  <w:p w14:paraId="22F498E7" w14:textId="5743A05D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7-189)</w:t>
            </w:r>
          </w:p>
        </w:tc>
        <w:tc>
          <w:tcPr>
            <w:tcW w:w="1069" w:type="dxa"/>
          </w:tcPr>
          <w:p w14:paraId="51EEBE53" w14:textId="36841AD5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</w:t>
            </w:r>
          </w:p>
          <w:p w14:paraId="1C9A9F6D" w14:textId="42BFC4D4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7-253)</w:t>
            </w:r>
          </w:p>
        </w:tc>
        <w:tc>
          <w:tcPr>
            <w:tcW w:w="820" w:type="dxa"/>
          </w:tcPr>
          <w:p w14:paraId="72E2D357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49</w:t>
            </w:r>
          </w:p>
        </w:tc>
        <w:tc>
          <w:tcPr>
            <w:tcW w:w="1125" w:type="dxa"/>
          </w:tcPr>
          <w:p w14:paraId="0D0B73C9" w14:textId="05062D2E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  <w:p w14:paraId="02D29A09" w14:textId="092B6496" w:rsidR="00BD5C70" w:rsidRPr="00AC00AB" w:rsidRDefault="00BD5C70" w:rsidP="004801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1-1</w:t>
            </w:r>
            <w:bookmarkStart w:id="0" w:name="_GoBack"/>
            <w:bookmarkEnd w:id="0"/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)</w:t>
            </w:r>
          </w:p>
        </w:tc>
        <w:tc>
          <w:tcPr>
            <w:tcW w:w="1578" w:type="dxa"/>
          </w:tcPr>
          <w:p w14:paraId="53DE0D63" w14:textId="59000258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  <w:p w14:paraId="646BEE42" w14:textId="0B659A53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-77)</w:t>
            </w:r>
          </w:p>
        </w:tc>
        <w:tc>
          <w:tcPr>
            <w:tcW w:w="826" w:type="dxa"/>
          </w:tcPr>
          <w:p w14:paraId="1BA05384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66</w:t>
            </w:r>
          </w:p>
        </w:tc>
      </w:tr>
      <w:tr w:rsidR="00AC00AB" w:rsidRPr="00AC00AB" w14:paraId="5C81EAE9" w14:textId="77777777" w:rsidTr="004129F2">
        <w:trPr>
          <w:jc w:val="center"/>
        </w:trPr>
        <w:tc>
          <w:tcPr>
            <w:tcW w:w="2610" w:type="dxa"/>
          </w:tcPr>
          <w:p w14:paraId="4498F905" w14:textId="77777777" w:rsidR="00BD5C70" w:rsidRPr="00AC00AB" w:rsidRDefault="00BD5C70" w:rsidP="009163B7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 courses first therapy, median (IQR)</w:t>
            </w:r>
            <w:r w:rsidRPr="00AC00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34" w:type="dxa"/>
          </w:tcPr>
          <w:p w14:paraId="0B08E551" w14:textId="7066D27E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3B9608F6" w14:textId="08B46164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-5)</w:t>
            </w:r>
          </w:p>
        </w:tc>
        <w:tc>
          <w:tcPr>
            <w:tcW w:w="1069" w:type="dxa"/>
          </w:tcPr>
          <w:p w14:paraId="36DB338D" w14:textId="33A61486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05E29E89" w14:textId="6F51F970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-4)</w:t>
            </w:r>
          </w:p>
        </w:tc>
        <w:tc>
          <w:tcPr>
            <w:tcW w:w="820" w:type="dxa"/>
          </w:tcPr>
          <w:p w14:paraId="61E8A717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68</w:t>
            </w:r>
          </w:p>
        </w:tc>
        <w:tc>
          <w:tcPr>
            <w:tcW w:w="1125" w:type="dxa"/>
          </w:tcPr>
          <w:p w14:paraId="73D343D9" w14:textId="056E3020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355EF579" w14:textId="1255776D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-4)</w:t>
            </w:r>
          </w:p>
        </w:tc>
        <w:tc>
          <w:tcPr>
            <w:tcW w:w="1578" w:type="dxa"/>
          </w:tcPr>
          <w:p w14:paraId="1E50C932" w14:textId="77777777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  <w:p w14:paraId="16FBEDD0" w14:textId="1C43573C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-4)</w:t>
            </w:r>
          </w:p>
        </w:tc>
        <w:tc>
          <w:tcPr>
            <w:tcW w:w="826" w:type="dxa"/>
          </w:tcPr>
          <w:p w14:paraId="59DF09A5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83</w:t>
            </w:r>
          </w:p>
        </w:tc>
      </w:tr>
      <w:tr w:rsidR="00AC00AB" w:rsidRPr="00AC00AB" w14:paraId="105C5831" w14:textId="77777777" w:rsidTr="004129F2">
        <w:trPr>
          <w:jc w:val="center"/>
        </w:trPr>
        <w:tc>
          <w:tcPr>
            <w:tcW w:w="2610" w:type="dxa"/>
          </w:tcPr>
          <w:p w14:paraId="7F1DE307" w14:textId="77777777" w:rsidR="00BD5C70" w:rsidRPr="00AC00AB" w:rsidRDefault="00BD5C70" w:rsidP="009163B7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s between therapies, median (IQR)</w:t>
            </w:r>
          </w:p>
        </w:tc>
        <w:tc>
          <w:tcPr>
            <w:tcW w:w="1034" w:type="dxa"/>
          </w:tcPr>
          <w:p w14:paraId="7FF37613" w14:textId="6F38EE20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1</w:t>
            </w:r>
          </w:p>
          <w:p w14:paraId="389B8372" w14:textId="5E766AFE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55-271)</w:t>
            </w:r>
          </w:p>
        </w:tc>
        <w:tc>
          <w:tcPr>
            <w:tcW w:w="1069" w:type="dxa"/>
          </w:tcPr>
          <w:p w14:paraId="07FDDC2E" w14:textId="77777777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0</w:t>
            </w:r>
          </w:p>
          <w:p w14:paraId="410E88A7" w14:textId="76142BCC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84-574)</w:t>
            </w:r>
          </w:p>
        </w:tc>
        <w:tc>
          <w:tcPr>
            <w:tcW w:w="820" w:type="dxa"/>
          </w:tcPr>
          <w:p w14:paraId="659D3925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40</w:t>
            </w:r>
          </w:p>
        </w:tc>
        <w:tc>
          <w:tcPr>
            <w:tcW w:w="1125" w:type="dxa"/>
          </w:tcPr>
          <w:p w14:paraId="30858B58" w14:textId="7EE119C8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7</w:t>
            </w:r>
          </w:p>
          <w:p w14:paraId="5BA62F69" w14:textId="30F48B02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35-923)</w:t>
            </w:r>
          </w:p>
        </w:tc>
        <w:tc>
          <w:tcPr>
            <w:tcW w:w="1578" w:type="dxa"/>
          </w:tcPr>
          <w:p w14:paraId="31E9D2FE" w14:textId="1CA7046C" w:rsidR="004129F2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9</w:t>
            </w:r>
          </w:p>
          <w:p w14:paraId="1175A95D" w14:textId="0E3F6A9D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71-559)</w:t>
            </w:r>
          </w:p>
        </w:tc>
        <w:tc>
          <w:tcPr>
            <w:tcW w:w="826" w:type="dxa"/>
          </w:tcPr>
          <w:p w14:paraId="69EEFC92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84</w:t>
            </w:r>
          </w:p>
        </w:tc>
      </w:tr>
      <w:tr w:rsidR="00AC00AB" w:rsidRPr="00AC00AB" w14:paraId="5C2D80BE" w14:textId="77777777" w:rsidTr="004129F2">
        <w:trPr>
          <w:jc w:val="center"/>
        </w:trPr>
        <w:tc>
          <w:tcPr>
            <w:tcW w:w="2610" w:type="dxa"/>
          </w:tcPr>
          <w:p w14:paraId="41AFF989" w14:textId="77777777" w:rsidR="00BD5C70" w:rsidRPr="00AC00AB" w:rsidRDefault="00BD5C70" w:rsidP="009163B7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sons for treatment switch</w:t>
            </w:r>
          </w:p>
          <w:p w14:paraId="1704DD48" w14:textId="77777777" w:rsidR="00BD5C70" w:rsidRPr="00AC00AB" w:rsidRDefault="00BD5C70" w:rsidP="009163B7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ab/>
              <w:t>Relapse</w:t>
            </w:r>
          </w:p>
          <w:p w14:paraId="30A9C4D6" w14:textId="77777777" w:rsidR="00BD5C70" w:rsidRPr="00AC00AB" w:rsidRDefault="00BD5C70" w:rsidP="009163B7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>PIRA</w:t>
            </w:r>
          </w:p>
          <w:p w14:paraId="7BF109A0" w14:textId="77777777" w:rsidR="00BD5C70" w:rsidRPr="00AC00AB" w:rsidRDefault="00BD5C70" w:rsidP="009163B7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>MRI activity</w:t>
            </w:r>
          </w:p>
          <w:p w14:paraId="690B2EB1" w14:textId="77777777" w:rsidR="00BD5C70" w:rsidRPr="00AC00AB" w:rsidRDefault="00BD5C70" w:rsidP="009163B7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>ADR</w:t>
            </w: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proofErr w:type="spellStart"/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mphopenia</w:t>
            </w:r>
            <w:proofErr w:type="spellEnd"/>
          </w:p>
        </w:tc>
        <w:tc>
          <w:tcPr>
            <w:tcW w:w="1034" w:type="dxa"/>
          </w:tcPr>
          <w:p w14:paraId="6D0B27F8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00955F8" w14:textId="51FD5613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2 (</w:t>
            </w:r>
            <w:r w:rsidR="00185A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%)</w:t>
            </w:r>
          </w:p>
          <w:p w14:paraId="6133F51E" w14:textId="0BF4AE7E" w:rsidR="00BD5C70" w:rsidRPr="00AC00AB" w:rsidRDefault="00185A0D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3</w:t>
            </w:r>
            <w:r w:rsidR="00BD5C70"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%)</w:t>
            </w:r>
          </w:p>
          <w:p w14:paraId="214F5A90" w14:textId="7F114B2A" w:rsidR="00BD5C70" w:rsidRPr="00AC00AB" w:rsidRDefault="00185A0D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3</w:t>
            </w:r>
            <w:r w:rsidR="00BD5C70"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%)</w:t>
            </w:r>
          </w:p>
          <w:p w14:paraId="7C5217E8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</w:tcPr>
          <w:p w14:paraId="746C1810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1E41685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640DE22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19694E6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8DAE729" w14:textId="66A1DF72" w:rsidR="00BD5C70" w:rsidRPr="00AC00AB" w:rsidRDefault="002A48D9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00</w:t>
            </w:r>
            <w:r w:rsidR="00BD5C70"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  <w:p w14:paraId="4A2199B0" w14:textId="77777777" w:rsidR="00BD5C70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0E30528" w14:textId="0611CEB5" w:rsidR="00AC00AB" w:rsidRPr="00AC00AB" w:rsidRDefault="00AC00AB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0" w:type="dxa"/>
          </w:tcPr>
          <w:p w14:paraId="0049B3A4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</w:tcPr>
          <w:p w14:paraId="267D4178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E45567D" w14:textId="4475C0C1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9 (</w:t>
            </w:r>
            <w:r w:rsidR="002A48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  <w:r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  <w:p w14:paraId="3513BC9F" w14:textId="15F8F76D" w:rsidR="00BD5C70" w:rsidRPr="00AC00AB" w:rsidRDefault="002A48D9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</w:t>
            </w:r>
            <w:r w:rsidR="00BD5C70"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  <w:p w14:paraId="5137F6FA" w14:textId="5D051096" w:rsidR="00BD5C70" w:rsidRPr="00AC00AB" w:rsidRDefault="002A48D9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41</w:t>
            </w:r>
            <w:r w:rsidR="00BD5C70"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  <w:p w14:paraId="6B0ABF24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8" w:type="dxa"/>
          </w:tcPr>
          <w:p w14:paraId="1653BE9E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C474AA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CBC593F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0B8CEA1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CDBE35C" w14:textId="5111DD90" w:rsidR="00BD5C70" w:rsidRPr="00AC00AB" w:rsidRDefault="002A48D9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0</w:t>
            </w:r>
            <w:r w:rsidR="00BD5C70"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  <w:p w14:paraId="4F59989A" w14:textId="77777777" w:rsidR="00AC00AB" w:rsidRDefault="00AC00AB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AAE1758" w14:textId="34987B6D" w:rsidR="00BD5C70" w:rsidRPr="00AC00AB" w:rsidRDefault="002A48D9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0</w:t>
            </w:r>
            <w:r w:rsidR="00BD5C70" w:rsidRPr="00AC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826" w:type="dxa"/>
          </w:tcPr>
          <w:p w14:paraId="53C2330E" w14:textId="77777777" w:rsidR="00BD5C70" w:rsidRPr="00AC00AB" w:rsidRDefault="00BD5C70" w:rsidP="009163B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58B0DF00" w14:textId="0C0B9650" w:rsidR="00BD5C70" w:rsidRPr="00BD5C70" w:rsidRDefault="00BD5C70" w:rsidP="009163B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BD5C7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="00AC00AB">
        <w:rPr>
          <w:rFonts w:ascii="Times New Roman" w:hAnsi="Times New Roman" w:cs="Times New Roman"/>
          <w:sz w:val="24"/>
          <w:szCs w:val="24"/>
          <w:lang w:val="en-GB"/>
        </w:rPr>
        <w:t>For</w:t>
      </w:r>
      <w:proofErr w:type="spellEnd"/>
      <w:proofErr w:type="gramEnd"/>
      <w:r w:rsidR="00AC00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AC00AB">
        <w:rPr>
          <w:rFonts w:ascii="Times New Roman" w:hAnsi="Times New Roman" w:cs="Times New Roman"/>
          <w:sz w:val="24"/>
          <w:szCs w:val="24"/>
          <w:lang w:val="en-GB"/>
        </w:rPr>
        <w:t>cladribine</w:t>
      </w:r>
      <w:proofErr w:type="spellEnd"/>
      <w:r w:rsidR="00AC00AB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BD5C70">
        <w:rPr>
          <w:rFonts w:ascii="Times New Roman" w:hAnsi="Times New Roman" w:cs="Times New Roman"/>
          <w:sz w:val="24"/>
          <w:szCs w:val="24"/>
          <w:lang w:val="en-GB"/>
        </w:rPr>
        <w:t xml:space="preserve"> one course = 1 treatment week; </w:t>
      </w:r>
      <w:r w:rsidR="00AC00AB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BD5C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D5C70">
        <w:rPr>
          <w:rFonts w:ascii="Times New Roman" w:hAnsi="Times New Roman" w:cs="Times New Roman"/>
          <w:sz w:val="24"/>
          <w:szCs w:val="24"/>
          <w:lang w:val="en-GB"/>
        </w:rPr>
        <w:t>ocrelizumab</w:t>
      </w:r>
      <w:proofErr w:type="spellEnd"/>
      <w:r w:rsidR="00AC00AB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BD5C70">
        <w:rPr>
          <w:rFonts w:ascii="Times New Roman" w:hAnsi="Times New Roman" w:cs="Times New Roman"/>
          <w:sz w:val="24"/>
          <w:szCs w:val="24"/>
          <w:lang w:val="en-GB"/>
        </w:rPr>
        <w:t xml:space="preserve"> one course = 600 mg</w:t>
      </w:r>
    </w:p>
    <w:p w14:paraId="1467E502" w14:textId="1C88687E" w:rsidR="00BD5C70" w:rsidRPr="00BD5C70" w:rsidRDefault="00BD5C70" w:rsidP="009163B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D5C70">
        <w:rPr>
          <w:rFonts w:ascii="Times New Roman" w:hAnsi="Times New Roman" w:cs="Times New Roman"/>
          <w:sz w:val="24"/>
          <w:szCs w:val="24"/>
          <w:lang w:val="en-GB"/>
        </w:rPr>
        <w:t>EDSS = Expanded Disability Status Scale, IQR = interquartile range; PIRA = progression independent of relapse activity</w:t>
      </w:r>
      <w:r w:rsidR="00AC00AB">
        <w:rPr>
          <w:rFonts w:ascii="Times New Roman" w:hAnsi="Times New Roman" w:cs="Times New Roman"/>
          <w:sz w:val="24"/>
          <w:szCs w:val="24"/>
          <w:lang w:val="en-GB"/>
        </w:rPr>
        <w:t>; ADR = adverse drug reaction</w:t>
      </w:r>
    </w:p>
    <w:p w14:paraId="17619EF6" w14:textId="70C947AE" w:rsidR="007A2C4E" w:rsidRPr="00BD5C70" w:rsidRDefault="007A2C4E" w:rsidP="009163B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7A2C4E" w:rsidRPr="00BD5C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007BA3" w16cex:dateUtc="2025-08-11T06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B81F57E" w16cid:durableId="28007BA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C70"/>
    <w:rsid w:val="00097756"/>
    <w:rsid w:val="00185A0D"/>
    <w:rsid w:val="001B6EBB"/>
    <w:rsid w:val="002A48D9"/>
    <w:rsid w:val="00300ADB"/>
    <w:rsid w:val="003345C7"/>
    <w:rsid w:val="004129F2"/>
    <w:rsid w:val="00480182"/>
    <w:rsid w:val="00510534"/>
    <w:rsid w:val="007A2C4E"/>
    <w:rsid w:val="00804080"/>
    <w:rsid w:val="009163B7"/>
    <w:rsid w:val="009A02ED"/>
    <w:rsid w:val="00AC00AB"/>
    <w:rsid w:val="00BA3471"/>
    <w:rsid w:val="00BD5C70"/>
    <w:rsid w:val="00D0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3A391"/>
  <w15:chartTrackingRefBased/>
  <w15:docId w15:val="{8E5AABE9-9B97-4D96-8A76-5211A17B9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D5C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D5C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D5C7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D5C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D5C7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D5C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D5C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D5C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D5C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D5C7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D5C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D5C7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D5C70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D5C70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D5C7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D5C7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D5C7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D5C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D5C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D5C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D5C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D5C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D5C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D5C7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D5C7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D5C70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D5C7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D5C70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D5C70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D5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977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9775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9775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9775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9775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00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00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174</Characters>
  <Application>Microsoft Office Word</Application>
  <DocSecurity>0</DocSecurity>
  <Lines>9</Lines>
  <Paragraphs>2</Paragraphs>
  <ScaleCrop>false</ScaleCrop>
  <Company>MHH</Company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en, Franz Felix Dr.</dc:creator>
  <cp:keywords/>
  <dc:description/>
  <cp:lastModifiedBy>Felix</cp:lastModifiedBy>
  <cp:revision>15</cp:revision>
  <dcterms:created xsi:type="dcterms:W3CDTF">2025-07-15T09:43:00Z</dcterms:created>
  <dcterms:modified xsi:type="dcterms:W3CDTF">2025-11-28T07:52:00Z</dcterms:modified>
</cp:coreProperties>
</file>